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7E438" w14:textId="53539F87" w:rsidR="00945D2D" w:rsidRPr="003E2AAE" w:rsidRDefault="0097169A" w:rsidP="00102E19">
      <w:pPr>
        <w:jc w:val="both"/>
        <w:rPr>
          <w:b/>
          <w:szCs w:val="24"/>
          <w:lang w:val="en-GB"/>
        </w:rPr>
      </w:pPr>
      <w:r w:rsidRPr="00DE7131">
        <w:rPr>
          <w:b/>
          <w:szCs w:val="24"/>
          <w:lang w:val="en-GB"/>
        </w:rPr>
        <w:t>Table S</w:t>
      </w:r>
      <w:r w:rsidR="00966A54" w:rsidRPr="00DE7131">
        <w:rPr>
          <w:rFonts w:hint="eastAsia"/>
          <w:b/>
          <w:szCs w:val="24"/>
          <w:lang w:val="en-GB"/>
        </w:rPr>
        <w:t>10</w:t>
      </w:r>
      <w:r w:rsidRPr="00DE7131">
        <w:rPr>
          <w:b/>
          <w:szCs w:val="24"/>
          <w:lang w:val="en-GB"/>
        </w:rPr>
        <w:t>.</w:t>
      </w:r>
      <w:r w:rsidRPr="00467D10">
        <w:rPr>
          <w:rFonts w:hint="eastAsia"/>
          <w:b/>
          <w:szCs w:val="24"/>
          <w:lang w:val="en-GB"/>
        </w:rPr>
        <w:t xml:space="preserve"> </w:t>
      </w:r>
      <w:r w:rsidR="00E66A85">
        <w:rPr>
          <w:rFonts w:hint="eastAsia"/>
          <w:lang w:val="en-GB"/>
        </w:rPr>
        <w:t>S</w:t>
      </w:r>
      <w:r w:rsidR="008352EC">
        <w:rPr>
          <w:rFonts w:hint="eastAsia"/>
          <w:lang w:val="en-GB"/>
        </w:rPr>
        <w:t>pecies</w:t>
      </w:r>
      <w:r w:rsidR="00102E19">
        <w:rPr>
          <w:rFonts w:hint="eastAsia"/>
          <w:lang w:val="en-GB"/>
        </w:rPr>
        <w:t xml:space="preserve"> of</w:t>
      </w:r>
      <w:r w:rsidR="00102E19" w:rsidRPr="00E51755">
        <w:rPr>
          <w:lang w:val="en-GB"/>
        </w:rPr>
        <w:t xml:space="preserve"> bacteria</w:t>
      </w:r>
      <w:r w:rsidR="00102E19">
        <w:rPr>
          <w:rFonts w:hint="eastAsia"/>
          <w:lang w:val="en-GB"/>
        </w:rPr>
        <w:t xml:space="preserve"> significantly </w:t>
      </w:r>
      <w:r w:rsidR="00F97855">
        <w:rPr>
          <w:rFonts w:hint="eastAsia"/>
          <w:lang w:val="en-GB"/>
        </w:rPr>
        <w:t>abundant</w:t>
      </w:r>
      <w:r w:rsidR="00102E19">
        <w:rPr>
          <w:rFonts w:hint="eastAsia"/>
          <w:lang w:val="en-GB"/>
        </w:rPr>
        <w:t xml:space="preserve"> in samples </w:t>
      </w:r>
      <w:r w:rsidR="009E7CE7">
        <w:rPr>
          <w:rFonts w:hint="eastAsia"/>
          <w:lang w:val="en-GB"/>
        </w:rPr>
        <w:t>with</w:t>
      </w:r>
      <w:r w:rsidR="00102E19">
        <w:rPr>
          <w:rFonts w:hint="eastAsia"/>
          <w:lang w:val="en-GB"/>
        </w:rPr>
        <w:t xml:space="preserve"> </w:t>
      </w:r>
      <w:r w:rsidR="003E2AAE">
        <w:rPr>
          <w:rFonts w:hint="eastAsia"/>
          <w:lang w:val="en-GB"/>
        </w:rPr>
        <w:t>ab</w:t>
      </w:r>
      <w:r w:rsidR="00102E19">
        <w:rPr>
          <w:rFonts w:hint="eastAsia"/>
          <w:lang w:val="en-GB"/>
        </w:rPr>
        <w:t>normal clin</w:t>
      </w:r>
      <w:r w:rsidR="001D239A">
        <w:rPr>
          <w:rFonts w:hint="eastAsia"/>
          <w:lang w:val="en-GB"/>
        </w:rPr>
        <w:t xml:space="preserve">ical </w:t>
      </w:r>
      <w:r w:rsidR="00D816B1">
        <w:rPr>
          <w:rFonts w:hint="eastAsia"/>
          <w:lang w:val="en-GB"/>
        </w:rPr>
        <w:t>valu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64"/>
        <w:gridCol w:w="3707"/>
        <w:gridCol w:w="926"/>
        <w:gridCol w:w="809"/>
        <w:gridCol w:w="1182"/>
        <w:gridCol w:w="1627"/>
        <w:gridCol w:w="1717"/>
        <w:gridCol w:w="1909"/>
      </w:tblGrid>
      <w:tr w:rsidR="005050D5" w:rsidRPr="008F4A3F" w14:paraId="087118A6" w14:textId="77777777" w:rsidTr="005050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71189F" w14:textId="77777777" w:rsidR="005050D5" w:rsidRPr="008F4A3F" w:rsidRDefault="005050D5" w:rsidP="0025169E">
            <w:pPr>
              <w:widowControl/>
              <w:adjustRightInd w:val="0"/>
              <w:snapToGrid w:val="0"/>
              <w:jc w:val="center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8F4A3F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  <w:lang w:val="en-GB"/>
              </w:rPr>
              <w:t xml:space="preserve">Clinical </w:t>
            </w:r>
            <w:r w:rsidRPr="008F4A3F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br/>
              <w:t>cri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7118A0" w14:textId="77777777" w:rsidR="005050D5" w:rsidRPr="008F4A3F" w:rsidRDefault="005050D5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8F4A3F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Speci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7118A1" w14:textId="77777777" w:rsidR="005050D5" w:rsidRPr="008F4A3F" w:rsidRDefault="005050D5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8F4A3F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Tax_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7118A2" w14:textId="77777777" w:rsidR="005050D5" w:rsidRPr="008F4A3F" w:rsidRDefault="005050D5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8F4A3F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U-test</w:t>
            </w:r>
            <w:r w:rsidRPr="008F4A3F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br/>
              <w:t>p.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E59E27" w14:textId="31788D40" w:rsidR="005050D5" w:rsidRPr="008F4A3F" w:rsidRDefault="005050D5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8F4A3F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Adj.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7118A3" w14:textId="1F47A730" w:rsidR="005050D5" w:rsidRPr="008F4A3F" w:rsidRDefault="005050D5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8F4A3F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abnormal mean /</w:t>
            </w:r>
            <w:r w:rsidRPr="008F4A3F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br/>
              <w:t>normal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7118A4" w14:textId="77777777" w:rsidR="005050D5" w:rsidRPr="008F4A3F" w:rsidRDefault="005050D5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  <w:vertAlign w:val="superscript"/>
              </w:rPr>
            </w:pPr>
            <w:r w:rsidRPr="008F4A3F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 xml:space="preserve">normal mean </w:t>
            </w:r>
            <w:r w:rsidRPr="008F4A3F">
              <w:rPr>
                <w:b w:val="0"/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87118A5" w14:textId="77777777" w:rsidR="005050D5" w:rsidRPr="008F4A3F" w:rsidRDefault="005050D5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  <w:vertAlign w:val="superscript"/>
              </w:rPr>
            </w:pPr>
            <w:r w:rsidRPr="008F4A3F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 xml:space="preserve">abnormal mean </w:t>
            </w:r>
            <w:r w:rsidRPr="008F4A3F">
              <w:rPr>
                <w:b w:val="0"/>
                <w:color w:val="000000"/>
                <w:sz w:val="20"/>
                <w:szCs w:val="20"/>
              </w:rPr>
              <w:t>± SD</w:t>
            </w:r>
          </w:p>
        </w:tc>
      </w:tr>
      <w:tr w:rsidR="008F4A3F" w:rsidRPr="008F4A3F" w14:paraId="087118AE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18A7" w14:textId="77777777" w:rsidR="008F4A3F" w:rsidRPr="008F4A3F" w:rsidRDefault="008F4A3F" w:rsidP="008F4A3F">
            <w:pPr>
              <w:jc w:val="center"/>
              <w:rPr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Semen Volu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87118A8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Fusobacterium periodontic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7118A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8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7118A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22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8AAB8" w14:textId="50DD19F9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7118AB" w14:textId="3D9961C5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3.84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7118AC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.0e-04 ± 1.8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7118A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5e-03 ± 6.1e-04</w:t>
            </w:r>
          </w:p>
        </w:tc>
      </w:tr>
      <w:tr w:rsidR="008F4A3F" w:rsidRPr="008F4A3F" w14:paraId="087118B6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8AF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Sperm </w:t>
            </w:r>
            <w:r w:rsidRPr="008F4A3F">
              <w:rPr>
                <w:color w:val="000000"/>
                <w:sz w:val="20"/>
                <w:szCs w:val="20"/>
              </w:rPr>
              <w:br/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8B0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Porphyromonas somera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8B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220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8B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3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58A8715" w14:textId="4D3A4B22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8B3" w14:textId="1171605D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∞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8B4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0.0e+00 ± 0.0e+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8B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1e-03 ± 1.1e-03</w:t>
            </w:r>
          </w:p>
        </w:tc>
      </w:tr>
      <w:tr w:rsidR="008F4A3F" w:rsidRPr="008F4A3F" w14:paraId="087118BE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8B7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8B8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Rubrimonas sp. SL014B-28A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B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6900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B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245537" w14:textId="506143D9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BB" w14:textId="64DB1E3F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∞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BC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0.0e+00 ± 0.0e+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B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6e-03 ± 1.6e-03</w:t>
            </w:r>
          </w:p>
        </w:tc>
      </w:tr>
      <w:tr w:rsidR="008F4A3F" w:rsidRPr="008F4A3F" w14:paraId="087118C6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8BF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8C0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Brevundimonas sp. SP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C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70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C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4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B4A141" w14:textId="3E74B645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C3" w14:textId="1D6E11FC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123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C4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3e-05 ± 8.3e-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C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6e-03 ± 1.5e-03</w:t>
            </w:r>
          </w:p>
        </w:tc>
      </w:tr>
      <w:tr w:rsidR="008F4A3F" w:rsidRPr="008F4A3F" w14:paraId="087118CE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8C7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8C8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Actinomyces turicen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C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31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C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4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4D80F2" w14:textId="1E815820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CB" w14:textId="22C38838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26.87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CC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5.8e-05 ± 5.3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C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6e-03 ± 1.5e-03</w:t>
            </w:r>
          </w:p>
        </w:tc>
      </w:tr>
      <w:tr w:rsidR="008F4A3F" w:rsidRPr="008F4A3F" w14:paraId="087118D6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8CF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8D0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Haemophilus parainfluenza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D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7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D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4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1911BF" w14:textId="631E7C0B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0.29876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D3" w14:textId="30556BE6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4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D4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.8e-03 ± 2.4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D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9e-02 ± 1.6e-02</w:t>
            </w:r>
          </w:p>
        </w:tc>
      </w:tr>
      <w:tr w:rsidR="008F4A3F" w:rsidRPr="008F4A3F" w14:paraId="087118DE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8D7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8D8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Sphingobium estrogenivor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D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99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D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855E3D" w14:textId="2389A995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DB" w14:textId="16CCF2A5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4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DC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6.7e-04 ± 3.2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D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.1e-03 ± 1.2e-03</w:t>
            </w:r>
          </w:p>
        </w:tc>
      </w:tr>
      <w:tr w:rsidR="008F4A3F" w:rsidRPr="008F4A3F" w14:paraId="087118E6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8DF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8E0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Arthrobacter sp. Zn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E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048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E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1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63F5FD" w14:textId="733B8F12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0.13172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E3" w14:textId="66A393A4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4.04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E4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5e-03 ± 7.3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E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6.1e-03 ± 2.6e-03</w:t>
            </w:r>
          </w:p>
        </w:tc>
      </w:tr>
      <w:tr w:rsidR="008F4A3F" w:rsidRPr="008F4A3F" w14:paraId="087118EE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8E7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8E8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Microbacterium laevaniform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E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68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E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A4AC5C" w14:textId="4EEC8C7D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EB" w14:textId="0FD15488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3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EC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5.6e-04 ± 2.5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8E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1e-03 ± 7.9e-04</w:t>
            </w:r>
          </w:p>
        </w:tc>
      </w:tr>
      <w:tr w:rsidR="008F4A3F" w:rsidRPr="008F4A3F" w14:paraId="087118F6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8EF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118F0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Microbacterium testaceu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8F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0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8F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7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15F9CED" w14:textId="63D6876D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8F3" w14:textId="00A1FC7B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3.0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8F4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.9e-04 ± 1.1e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8F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2e-03 ± 4.0e-04</w:t>
            </w:r>
          </w:p>
        </w:tc>
      </w:tr>
      <w:tr w:rsidR="008F4A3F" w:rsidRPr="008F4A3F" w14:paraId="087118FE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8F7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Mot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8F8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Porphyromonas somera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8F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220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8F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14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3B7C793" w14:textId="38164FA4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8FB" w14:textId="000E67FB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∞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8FC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0.0e+00 ± 0.0e+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8F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2e-03 ± 1.2e-03</w:t>
            </w:r>
          </w:p>
        </w:tc>
      </w:tr>
      <w:tr w:rsidR="008F4A3F" w:rsidRPr="008F4A3F" w14:paraId="08711906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8FF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00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uncultured Achromobacter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0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826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0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3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704E41" w14:textId="4AFA27C3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03" w14:textId="5A1BE6C1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7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04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4e-04 ± 4.2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0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1e-03 ± 7.6e-04</w:t>
            </w:r>
          </w:p>
        </w:tc>
      </w:tr>
      <w:tr w:rsidR="008F4A3F" w:rsidRPr="008F4A3F" w14:paraId="0871190E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07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11908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Arthrobacter sp. Zn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0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0483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0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14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61CE8A3" w14:textId="79D42DDE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0.4727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0B" w14:textId="286F6FB3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0C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5e-03 ± 7.3e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0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5.4e-03 ± 2.8e-03</w:t>
            </w:r>
          </w:p>
        </w:tc>
      </w:tr>
      <w:tr w:rsidR="008F4A3F" w:rsidRPr="008F4A3F" w14:paraId="0871191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190F" w14:textId="77777777" w:rsidR="008F4A3F" w:rsidRPr="008F4A3F" w:rsidRDefault="008F4A3F" w:rsidP="008F4A3F">
            <w:pPr>
              <w:jc w:val="center"/>
              <w:rPr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Kruger’s strict</w:t>
            </w:r>
          </w:p>
          <w:p w14:paraId="0871191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morph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871191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Prevotella nanceien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71191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259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71191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49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CEEB88D" w14:textId="5BF0892B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711914" w14:textId="7A348C13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7.0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71191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5e-04 ± 8.2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71191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1e-03 ± 4.3e-04</w:t>
            </w:r>
          </w:p>
        </w:tc>
      </w:tr>
      <w:tr w:rsidR="008F4A3F" w:rsidRPr="008F4A3F" w14:paraId="0871191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191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871191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Mobiluncus curtisi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1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1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1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2709FD" w14:textId="35CB29A3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0.13838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1C" w14:textId="6391B058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5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1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7.7e-04 ± 2.6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1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.6e-03 ± 2.0e-03</w:t>
            </w:r>
          </w:p>
        </w:tc>
      </w:tr>
      <w:tr w:rsidR="008F4A3F" w:rsidRPr="008F4A3F" w14:paraId="0871192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192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871192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Varibaculum cambrien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2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848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2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1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BE4166" w14:textId="4E092516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24" w14:textId="2F1A8071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5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2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.2e-04 ± 1.5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2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3e-03 ± 1.0e-03</w:t>
            </w:r>
          </w:p>
        </w:tc>
      </w:tr>
      <w:tr w:rsidR="008F4A3F" w:rsidRPr="008F4A3F" w14:paraId="0871192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192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noWrap/>
            <w:vAlign w:val="center"/>
          </w:tcPr>
          <w:p w14:paraId="0871192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Prevotella sp. BV3C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871192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11112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871192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144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B04BE3" w14:textId="4FE092C9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871192C" w14:textId="3AF373DA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4.59 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871192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9e-04 ± 1.0e-0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0871192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3e-03 ± 3.7e-04</w:t>
            </w:r>
          </w:p>
        </w:tc>
      </w:tr>
      <w:tr w:rsidR="008F4A3F" w:rsidRPr="008F4A3F" w14:paraId="0871193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3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Antisperm</w:t>
            </w:r>
            <w:r w:rsidRPr="008F4A3F">
              <w:rPr>
                <w:color w:val="000000"/>
                <w:sz w:val="20"/>
                <w:szCs w:val="20"/>
              </w:rPr>
              <w:br/>
              <w:t>antibody (Ig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3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Prevotella melaninogenic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3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81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3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419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7385276" w14:textId="756C0208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34" w14:textId="6DD81F5E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10.8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3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.8e-04 ± 1.9e-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3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.1e-03 ± 3.4e-03</w:t>
            </w:r>
          </w:p>
        </w:tc>
      </w:tr>
      <w:tr w:rsidR="008F4A3F" w:rsidRPr="008F4A3F" w14:paraId="0871193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3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3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Arthrobacter sp. Zn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3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0483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3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3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076182" w14:textId="4B96E504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0.34694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3C" w14:textId="6C1CE19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4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3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5e-03 ± 7.3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3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6.3e-03 ± 3.2e-03</w:t>
            </w:r>
          </w:p>
        </w:tc>
      </w:tr>
      <w:tr w:rsidR="008F4A3F" w:rsidRPr="008F4A3F" w14:paraId="0871194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4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4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uncultured Neisseri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4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377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4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3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C3251F" w14:textId="76DCAAE2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0.34694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44" w14:textId="2F279D1D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3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4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.1e-03 ± 1.8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4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7e-02 ± 7.6e-03</w:t>
            </w:r>
          </w:p>
        </w:tc>
      </w:tr>
      <w:tr w:rsidR="008F4A3F" w:rsidRPr="008F4A3F" w14:paraId="0871194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4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1194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Sphingobium estrogenivora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4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991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4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23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018B7B" w14:textId="0A94978A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4C" w14:textId="0DF75842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3.8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4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6.7e-04 ± 3.2e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4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6e-03 ± 1.3e-03</w:t>
            </w:r>
          </w:p>
        </w:tc>
      </w:tr>
      <w:tr w:rsidR="008F4A3F" w:rsidRPr="008F4A3F" w14:paraId="0871195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5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Atyp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5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Alloscardovia omnicole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5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190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5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2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08581D8" w14:textId="0186514B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54" w14:textId="05170E20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67.4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5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.1e-05 ± 4.1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5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8e-03 ± 2.5e-03</w:t>
            </w:r>
          </w:p>
        </w:tc>
      </w:tr>
      <w:tr w:rsidR="008F4A3F" w:rsidRPr="008F4A3F" w14:paraId="0871195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5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5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Citrobacter koser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5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5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5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2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284918" w14:textId="18E95AA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5C" w14:textId="6216F0FF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53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5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6.3e-05 ± 6.3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5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.4e-03 ± 2.9e-03</w:t>
            </w:r>
          </w:p>
        </w:tc>
      </w:tr>
      <w:tr w:rsidR="008F4A3F" w:rsidRPr="008F4A3F" w14:paraId="0871196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6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6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Anaerococcus murdochii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6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115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6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A2C7BB" w14:textId="4B47792F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64" w14:textId="5A2BD54D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26.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6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5e-04 ± 9.2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6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.1e-03 ± 2.7e-03</w:t>
            </w:r>
          </w:p>
        </w:tc>
      </w:tr>
      <w:tr w:rsidR="008F4A3F" w:rsidRPr="008F4A3F" w14:paraId="0871196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6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6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Peptoniphilus asaccharolytic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6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2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6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2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E77BE7" w14:textId="1000CE1E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6C" w14:textId="512DCB92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6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6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3e-04 ± 5.6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6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5e-03 ± 7.9e-04</w:t>
            </w:r>
          </w:p>
        </w:tc>
      </w:tr>
      <w:tr w:rsidR="008F4A3F" w:rsidRPr="008F4A3F" w14:paraId="0871197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7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7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Streptococcus anginos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7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7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733BC1" w14:textId="09EFFC04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F4A3F">
              <w:rPr>
                <w:rFonts w:eastAsia="新細明體" w:cs="新細明體"/>
                <w:b/>
                <w:color w:val="auto"/>
                <w:sz w:val="20"/>
                <w:szCs w:val="20"/>
              </w:rPr>
              <w:t>0.09957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74" w14:textId="3DDAD6E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auto"/>
                <w:sz w:val="20"/>
                <w:szCs w:val="20"/>
              </w:rPr>
            </w:pPr>
            <w:r w:rsidRPr="008F4A3F">
              <w:rPr>
                <w:color w:val="auto"/>
                <w:sz w:val="20"/>
                <w:szCs w:val="20"/>
              </w:rPr>
              <w:t xml:space="preserve">5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7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8e-03 ± 9.3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7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1e-02 ± 4.7e-03</w:t>
            </w:r>
          </w:p>
        </w:tc>
      </w:tr>
      <w:tr w:rsidR="008F4A3F" w:rsidRPr="008F4A3F" w14:paraId="0871197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7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7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Finegoldia sp. BV3C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7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1111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7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3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878D99" w14:textId="56A3D1E2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7C" w14:textId="142BE89D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auto"/>
                <w:sz w:val="20"/>
                <w:szCs w:val="20"/>
              </w:rPr>
            </w:pPr>
            <w:r w:rsidRPr="008F4A3F">
              <w:rPr>
                <w:color w:val="auto"/>
                <w:sz w:val="20"/>
                <w:szCs w:val="20"/>
              </w:rPr>
              <w:t xml:space="preserve">5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7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5.0e-04 ± 1.3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7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9e-03 ± 1.3e-03</w:t>
            </w:r>
          </w:p>
        </w:tc>
      </w:tr>
      <w:tr w:rsidR="008F4A3F" w:rsidRPr="008F4A3F" w14:paraId="0871198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8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8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Catonella sp. oral clone AH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8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35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8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2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E1E70B" w14:textId="65B7C04A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84" w14:textId="13E63DEA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auto"/>
                <w:sz w:val="20"/>
                <w:szCs w:val="20"/>
              </w:rPr>
            </w:pPr>
            <w:r w:rsidRPr="008F4A3F">
              <w:rPr>
                <w:color w:val="auto"/>
                <w:sz w:val="20"/>
                <w:szCs w:val="20"/>
              </w:rPr>
              <w:t xml:space="preserve">5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8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3e-04 ± 1.8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8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3e-03 ± 7.5e-04</w:t>
            </w:r>
          </w:p>
        </w:tc>
      </w:tr>
      <w:tr w:rsidR="008F4A3F" w:rsidRPr="008F4A3F" w14:paraId="0871198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8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8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Prevotella sp. BV3C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8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1111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8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2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3E3392" w14:textId="5558B405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8C" w14:textId="57B0E496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auto"/>
                <w:sz w:val="20"/>
                <w:szCs w:val="20"/>
              </w:rPr>
            </w:pPr>
            <w:r w:rsidRPr="008F4A3F">
              <w:rPr>
                <w:color w:val="auto"/>
                <w:sz w:val="20"/>
                <w:szCs w:val="20"/>
              </w:rPr>
              <w:t xml:space="preserve">5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8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9e-04 ± 1.0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8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6e-03 ± 8.5e-04</w:t>
            </w:r>
          </w:p>
        </w:tc>
      </w:tr>
      <w:tr w:rsidR="008F4A3F" w:rsidRPr="008F4A3F" w14:paraId="0871199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9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9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uncultured Peptoniphilus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9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543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9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1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ABA072" w14:textId="46FEF530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94" w14:textId="27AC6BAD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auto"/>
                <w:sz w:val="20"/>
                <w:szCs w:val="20"/>
              </w:rPr>
            </w:pPr>
            <w:r w:rsidRPr="008F4A3F">
              <w:rPr>
                <w:color w:val="auto"/>
                <w:sz w:val="20"/>
                <w:szCs w:val="20"/>
              </w:rPr>
              <w:t xml:space="preserve">5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9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7.1e-04 ± 1.6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9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.8e-03 ± 1.8e-03</w:t>
            </w:r>
          </w:p>
        </w:tc>
      </w:tr>
      <w:tr w:rsidR="008F4A3F" w:rsidRPr="008F4A3F" w14:paraId="0871199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199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871199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Varibaculum cambrien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9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8487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9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285F80" w14:textId="3E111651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9C" w14:textId="682B09EB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auto"/>
                <w:sz w:val="20"/>
                <w:szCs w:val="20"/>
              </w:rPr>
            </w:pPr>
            <w:r w:rsidRPr="008F4A3F">
              <w:rPr>
                <w:color w:val="auto"/>
                <w:sz w:val="20"/>
                <w:szCs w:val="20"/>
              </w:rPr>
              <w:t xml:space="preserve">4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9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.2e-04 ± 1.5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9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8e-03 ± 6.1e-04</w:t>
            </w:r>
          </w:p>
        </w:tc>
      </w:tr>
      <w:tr w:rsidR="008F4A3F" w:rsidRPr="008F4A3F" w14:paraId="087119A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19A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87119A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Prevotella bivi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A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8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A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9ABC8A" w14:textId="30920023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F4A3F">
              <w:rPr>
                <w:rFonts w:eastAsia="新細明體" w:cs="新細明體"/>
                <w:b/>
                <w:color w:val="auto"/>
                <w:sz w:val="20"/>
                <w:szCs w:val="20"/>
              </w:rPr>
              <w:t>0.09957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A4" w14:textId="37C9F3CC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auto"/>
                <w:sz w:val="20"/>
                <w:szCs w:val="20"/>
              </w:rPr>
            </w:pPr>
            <w:r w:rsidRPr="008F4A3F">
              <w:rPr>
                <w:color w:val="auto"/>
                <w:sz w:val="20"/>
                <w:szCs w:val="20"/>
              </w:rPr>
              <w:t xml:space="preserve">4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A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1e-02 ± 4.8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A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.5e-02 ± 1.9e-02</w:t>
            </w:r>
          </w:p>
        </w:tc>
      </w:tr>
      <w:tr w:rsidR="008F4A3F" w:rsidRPr="008F4A3F" w14:paraId="087119A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19A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87119A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Porphyromonas uenon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A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819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A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2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EBDB50" w14:textId="6C1C08F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AC" w14:textId="7A71AC4C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auto"/>
                <w:sz w:val="20"/>
                <w:szCs w:val="20"/>
              </w:rPr>
            </w:pPr>
            <w:r w:rsidRPr="008F4A3F">
              <w:rPr>
                <w:color w:val="auto"/>
                <w:sz w:val="20"/>
                <w:szCs w:val="20"/>
              </w:rPr>
              <w:t xml:space="preserve">3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A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8.8e-04 ± 2.7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A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.4e-03 ± 1.5e-03</w:t>
            </w:r>
          </w:p>
        </w:tc>
      </w:tr>
      <w:tr w:rsidR="008F4A3F" w:rsidRPr="008F4A3F" w14:paraId="087119B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19B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87119B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Haemophilus pittmania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B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49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B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D5D756" w14:textId="0A90EC29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F4A3F">
              <w:rPr>
                <w:rFonts w:eastAsia="新細明體" w:cs="新細明體"/>
                <w:b/>
                <w:color w:val="auto"/>
                <w:sz w:val="20"/>
                <w:szCs w:val="20"/>
              </w:rPr>
              <w:t>0.099572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B4" w14:textId="4B799855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auto"/>
                <w:sz w:val="20"/>
                <w:szCs w:val="20"/>
              </w:rPr>
            </w:pPr>
            <w:r w:rsidRPr="008F4A3F">
              <w:rPr>
                <w:color w:val="auto"/>
                <w:sz w:val="20"/>
                <w:szCs w:val="20"/>
              </w:rPr>
              <w:t xml:space="preserve">3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B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.8e-03 ± 3.5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87119B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7e-02 ± 1.1e-02</w:t>
            </w:r>
          </w:p>
        </w:tc>
      </w:tr>
      <w:tr w:rsidR="008F4A3F" w:rsidRPr="008F4A3F" w14:paraId="087119B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19B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87119B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Actinomyces sp. 'Smarlab BioMol-2300463'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7119B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259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7119B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27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4EDA59" w14:textId="74C0A141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7119BC" w14:textId="3ACA0C83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3.3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7119B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.5e-04 ± 2.0e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7119B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2e-03 ± 8.6e-04</w:t>
            </w:r>
          </w:p>
        </w:tc>
      </w:tr>
      <w:tr w:rsidR="008F4A3F" w:rsidRPr="008F4A3F" w14:paraId="087119C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C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Leucocy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C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Veillonella ratt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C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038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C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465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2E6AAC9" w14:textId="1CF73BF1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C4" w14:textId="6C527886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∞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C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0.0e+00 ± 0.0e+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119C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6.5e-03 ± 6.3e-03</w:t>
            </w:r>
          </w:p>
        </w:tc>
      </w:tr>
      <w:tr w:rsidR="008F4A3F" w:rsidRPr="008F4A3F" w14:paraId="087119CF" w14:textId="77777777" w:rsidTr="0094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C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C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Corynebacterium sp. 1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C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6518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C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2B2328" w14:textId="53C353CF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CC" w14:textId="33F2D03A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6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C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4.8e-04 ± 3.9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C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9e-03 ± 1.9e-03</w:t>
            </w:r>
          </w:p>
        </w:tc>
      </w:tr>
      <w:tr w:rsidR="008F4A3F" w:rsidRPr="008F4A3F" w14:paraId="087119D7" w14:textId="77777777" w:rsidTr="00945D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D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D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Corynebacterium sp. NML94-02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D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7029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D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159083" w14:textId="0772FC14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D4" w14:textId="21E04075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6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D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.2e-04 ± 2.6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D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0e-03 ± 1.3e-03</w:t>
            </w:r>
          </w:p>
        </w:tc>
      </w:tr>
      <w:tr w:rsidR="008F4A3F" w:rsidRPr="008F4A3F" w14:paraId="087119D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D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D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Corynebacterium sp. 315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D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88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D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1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C706B9" w14:textId="613D3081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DC" w14:textId="1A039710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5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D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.6e-04 ± 3.2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D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1e-03 ± 1.3e-03</w:t>
            </w:r>
          </w:p>
        </w:tc>
      </w:tr>
      <w:tr w:rsidR="008F4A3F" w:rsidRPr="008F4A3F" w14:paraId="087119E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E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E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Actinomyces sp. 'Smarlab BioMol-2300463'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E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259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E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4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DD59C1" w14:textId="037AA945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E4" w14:textId="333CE301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5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E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3.5e-04 ± 2.0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E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9e-03 ± 1.1e-03</w:t>
            </w:r>
          </w:p>
        </w:tc>
      </w:tr>
      <w:tr w:rsidR="008F4A3F" w:rsidRPr="008F4A3F" w14:paraId="087119EF" w14:textId="77777777" w:rsidTr="005F5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E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E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Corynebacterium sp. NML96-00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E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7029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E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1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ADEC23" w14:textId="13BC7ED5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EC" w14:textId="44560FEE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5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E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5e-04 ± 2.1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E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1.2e-03 ± 9.7e-04</w:t>
            </w:r>
          </w:p>
        </w:tc>
      </w:tr>
      <w:tr w:rsidR="008F4A3F" w:rsidRPr="008F4A3F" w14:paraId="087119F7" w14:textId="77777777" w:rsidTr="005F584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F0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87119F1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Negativicoccus succinicivor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F2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6209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F3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0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5DD5A9" w14:textId="415A5EC9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F4" w14:textId="4BD389E4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4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F5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5.4e-04 ± 2.4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7119F6" w14:textId="77777777" w:rsidR="008F4A3F" w:rsidRPr="008F4A3F" w:rsidRDefault="008F4A3F" w:rsidP="008F4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5e-03 ± 6.5e-04</w:t>
            </w:r>
          </w:p>
        </w:tc>
      </w:tr>
      <w:tr w:rsidR="008F4A3F" w:rsidRPr="008F4A3F" w14:paraId="087119FF" w14:textId="77777777" w:rsidTr="00945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19F8" w14:textId="77777777" w:rsidR="008F4A3F" w:rsidRPr="008F4A3F" w:rsidRDefault="008F4A3F" w:rsidP="008F4A3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</w:tcBorders>
            <w:noWrap/>
            <w:vAlign w:val="center"/>
            <w:hideMark/>
          </w:tcPr>
          <w:p w14:paraId="087119F9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8F4A3F">
              <w:rPr>
                <w:i/>
                <w:color w:val="000000"/>
                <w:sz w:val="20"/>
                <w:szCs w:val="20"/>
              </w:rPr>
              <w:t>uncultured Campylobacter sp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FA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189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FB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0.032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705B57" w14:textId="42F321B5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F4A3F">
              <w:rPr>
                <w:rFonts w:eastAsia="新細明體" w:cs="新細明體"/>
                <w:color w:val="000000"/>
                <w:sz w:val="20"/>
                <w:szCs w:val="20"/>
              </w:rPr>
              <w:t>0.16433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FC" w14:textId="2A32E462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 xml:space="preserve">3.5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FD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2.1e-03 ± 7.6e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7119FE" w14:textId="77777777" w:rsidR="008F4A3F" w:rsidRPr="008F4A3F" w:rsidRDefault="008F4A3F" w:rsidP="008F4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8F4A3F">
              <w:rPr>
                <w:color w:val="000000"/>
                <w:sz w:val="20"/>
                <w:szCs w:val="20"/>
              </w:rPr>
              <w:t>7.3e-03 ± 3.5e-03</w:t>
            </w:r>
          </w:p>
        </w:tc>
      </w:tr>
    </w:tbl>
    <w:p w14:paraId="108FE1F5" w14:textId="77777777" w:rsidR="00B31A8B" w:rsidRDefault="00B31A8B" w:rsidP="00B31A8B">
      <w:pPr>
        <w:adjustRightInd w:val="0"/>
        <w:snapToGrid w:val="0"/>
        <w:jc w:val="both"/>
      </w:pPr>
      <w:r>
        <w:t xml:space="preserve">Adj.p = </w:t>
      </w:r>
      <w:r w:rsidRPr="00B9530A">
        <w:t>adjust p value with FDR&lt;0.05 using adaptive Benjamini-Hochberg method</w:t>
      </w:r>
      <w:r>
        <w:t>;</w:t>
      </w:r>
    </w:p>
    <w:p w14:paraId="7ADC1F89" w14:textId="77777777" w:rsidR="00B31A8B" w:rsidRPr="003C667D" w:rsidRDefault="00B31A8B" w:rsidP="00B31A8B">
      <w:pPr>
        <w:adjustRightInd w:val="0"/>
        <w:snapToGrid w:val="0"/>
        <w:jc w:val="both"/>
      </w:pPr>
      <w:r w:rsidRPr="003C667D">
        <w:rPr>
          <w:rFonts w:hint="eastAsia"/>
        </w:rPr>
        <w:t xml:space="preserve">normal mean = average </w:t>
      </w:r>
      <w:r w:rsidRPr="003C667D">
        <w:t>proportion</w:t>
      </w:r>
      <w:r w:rsidRPr="003C667D">
        <w:rPr>
          <w:rFonts w:hint="eastAsia"/>
        </w:rPr>
        <w:t xml:space="preserve"> of </w:t>
      </w:r>
      <w:r>
        <w:rPr>
          <w:rFonts w:hint="eastAsia"/>
        </w:rPr>
        <w:t>a</w:t>
      </w:r>
      <w:r w:rsidRPr="003C667D">
        <w:rPr>
          <w:rFonts w:hint="eastAsia"/>
        </w:rPr>
        <w:t xml:space="preserve"> </w:t>
      </w:r>
      <w:r>
        <w:t>specie</w:t>
      </w:r>
      <w:r w:rsidRPr="003C667D">
        <w:rPr>
          <w:rFonts w:hint="eastAsia"/>
        </w:rPr>
        <w:t xml:space="preserve"> in samples</w:t>
      </w:r>
      <w:r>
        <w:rPr>
          <w:rFonts w:hint="eastAsia"/>
        </w:rPr>
        <w:t xml:space="preserve"> with normal clinical value</w:t>
      </w:r>
      <w:r>
        <w:t>;</w:t>
      </w:r>
    </w:p>
    <w:p w14:paraId="69B2B910" w14:textId="77777777" w:rsidR="00B31A8B" w:rsidRDefault="00B31A8B" w:rsidP="00B31A8B">
      <w:pPr>
        <w:adjustRightInd w:val="0"/>
        <w:snapToGrid w:val="0"/>
        <w:jc w:val="both"/>
      </w:pPr>
      <w:r w:rsidRPr="003C667D">
        <w:rPr>
          <w:rFonts w:hint="eastAsia"/>
        </w:rPr>
        <w:t xml:space="preserve">abnormal mean = average </w:t>
      </w:r>
      <w:r w:rsidRPr="003C667D">
        <w:t>proportion</w:t>
      </w:r>
      <w:r w:rsidRPr="003C667D">
        <w:rPr>
          <w:rFonts w:hint="eastAsia"/>
        </w:rPr>
        <w:t xml:space="preserve"> of </w:t>
      </w:r>
      <w:r>
        <w:rPr>
          <w:rFonts w:hint="eastAsia"/>
        </w:rPr>
        <w:t>a</w:t>
      </w:r>
      <w:r w:rsidRPr="003C667D">
        <w:rPr>
          <w:rFonts w:hint="eastAsia"/>
        </w:rPr>
        <w:t xml:space="preserve"> </w:t>
      </w:r>
      <w:r>
        <w:t>s</w:t>
      </w:r>
      <w:bookmarkStart w:id="0" w:name="_GoBack"/>
      <w:bookmarkEnd w:id="0"/>
      <w:r>
        <w:t>pecie</w:t>
      </w:r>
      <w:r w:rsidRPr="003C667D">
        <w:rPr>
          <w:rFonts w:hint="eastAsia"/>
        </w:rPr>
        <w:t xml:space="preserve"> in samples</w:t>
      </w:r>
      <w:r>
        <w:rPr>
          <w:rFonts w:hint="eastAsia"/>
        </w:rPr>
        <w:t xml:space="preserve"> with abnormal clinical value</w:t>
      </w:r>
      <w:r>
        <w:t>;</w:t>
      </w:r>
    </w:p>
    <w:p w14:paraId="0872830B" w14:textId="77777777" w:rsidR="00B31A8B" w:rsidRDefault="00B31A8B" w:rsidP="00B31A8B">
      <w:pPr>
        <w:adjustRightInd w:val="0"/>
        <w:snapToGrid w:val="0"/>
        <w:jc w:val="both"/>
      </w:pPr>
      <w:r>
        <w:rPr>
          <w:rFonts w:hint="eastAsia"/>
        </w:rPr>
        <w:t>SD = standard deviation</w:t>
      </w:r>
      <w:r>
        <w:t>;</w:t>
      </w:r>
    </w:p>
    <w:p w14:paraId="2C19E383" w14:textId="77777777" w:rsidR="00B31A8B" w:rsidRDefault="00B31A8B" w:rsidP="00B31A8B">
      <w:pPr>
        <w:adjustRightInd w:val="0"/>
        <w:snapToGrid w:val="0"/>
        <w:jc w:val="both"/>
      </w:pPr>
      <w:r>
        <w:t xml:space="preserve">NA = not collected for calculating Adj.p due to </w:t>
      </w:r>
      <w:r w:rsidRPr="006838BD">
        <w:t>the prop</w:t>
      </w:r>
      <w:r>
        <w:t>ortion of the specie</w:t>
      </w:r>
      <w:r w:rsidRPr="003C667D">
        <w:rPr>
          <w:rFonts w:hint="eastAsia"/>
        </w:rPr>
        <w:t xml:space="preserve"> </w:t>
      </w:r>
      <w:r>
        <w:t>less than 0.25%;</w:t>
      </w:r>
    </w:p>
    <w:p w14:paraId="7839DA00" w14:textId="77777777" w:rsidR="00B31A8B" w:rsidRPr="00C77A99" w:rsidRDefault="00B31A8B" w:rsidP="00B31A8B">
      <w:pPr>
        <w:adjustRightInd w:val="0"/>
        <w:snapToGrid w:val="0"/>
        <w:jc w:val="both"/>
      </w:pPr>
    </w:p>
    <w:p w14:paraId="08711A02" w14:textId="06629F8F" w:rsidR="00B421C6" w:rsidRPr="003C667D" w:rsidRDefault="00B421C6" w:rsidP="00B31A8B">
      <w:pPr>
        <w:adjustRightInd w:val="0"/>
        <w:snapToGrid w:val="0"/>
        <w:jc w:val="both"/>
      </w:pPr>
    </w:p>
    <w:sectPr w:rsidR="00B421C6" w:rsidRPr="003C667D" w:rsidSect="00926E4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711A05" w14:textId="77777777" w:rsidR="002468EB" w:rsidRDefault="002468EB" w:rsidP="0097169A">
      <w:r>
        <w:separator/>
      </w:r>
    </w:p>
  </w:endnote>
  <w:endnote w:type="continuationSeparator" w:id="0">
    <w:p w14:paraId="08711A06" w14:textId="77777777" w:rsidR="002468EB" w:rsidRDefault="002468EB" w:rsidP="00971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11A03" w14:textId="77777777" w:rsidR="002468EB" w:rsidRDefault="002468EB" w:rsidP="0097169A">
      <w:r>
        <w:separator/>
      </w:r>
    </w:p>
  </w:footnote>
  <w:footnote w:type="continuationSeparator" w:id="0">
    <w:p w14:paraId="08711A04" w14:textId="77777777" w:rsidR="002468EB" w:rsidRDefault="002468EB" w:rsidP="00971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616EC"/>
    <w:rsid w:val="00067AAE"/>
    <w:rsid w:val="000B2C6F"/>
    <w:rsid w:val="000E0CCA"/>
    <w:rsid w:val="00102E19"/>
    <w:rsid w:val="0014429D"/>
    <w:rsid w:val="00153F45"/>
    <w:rsid w:val="00162B54"/>
    <w:rsid w:val="001C342D"/>
    <w:rsid w:val="001D239A"/>
    <w:rsid w:val="001F1D96"/>
    <w:rsid w:val="00227291"/>
    <w:rsid w:val="002468EB"/>
    <w:rsid w:val="00255922"/>
    <w:rsid w:val="00270562"/>
    <w:rsid w:val="002E7870"/>
    <w:rsid w:val="003616EC"/>
    <w:rsid w:val="003E2AAE"/>
    <w:rsid w:val="004A2DD3"/>
    <w:rsid w:val="004A53C4"/>
    <w:rsid w:val="005050D5"/>
    <w:rsid w:val="005127FD"/>
    <w:rsid w:val="005337A6"/>
    <w:rsid w:val="00540F7C"/>
    <w:rsid w:val="0054656B"/>
    <w:rsid w:val="005D2B45"/>
    <w:rsid w:val="005E3F44"/>
    <w:rsid w:val="006022BE"/>
    <w:rsid w:val="00731207"/>
    <w:rsid w:val="00736A2A"/>
    <w:rsid w:val="00792CAA"/>
    <w:rsid w:val="00830027"/>
    <w:rsid w:val="008352EC"/>
    <w:rsid w:val="008640B5"/>
    <w:rsid w:val="00884287"/>
    <w:rsid w:val="008F4A3F"/>
    <w:rsid w:val="00926E47"/>
    <w:rsid w:val="00945D2D"/>
    <w:rsid w:val="00966A54"/>
    <w:rsid w:val="0097169A"/>
    <w:rsid w:val="009739E2"/>
    <w:rsid w:val="009C46D6"/>
    <w:rsid w:val="009E7CE7"/>
    <w:rsid w:val="009F3751"/>
    <w:rsid w:val="00AC0597"/>
    <w:rsid w:val="00AC2A45"/>
    <w:rsid w:val="00B31A8B"/>
    <w:rsid w:val="00B421C6"/>
    <w:rsid w:val="00B754C4"/>
    <w:rsid w:val="00C1777C"/>
    <w:rsid w:val="00C178DD"/>
    <w:rsid w:val="00CB3360"/>
    <w:rsid w:val="00CF04F3"/>
    <w:rsid w:val="00CF5F69"/>
    <w:rsid w:val="00D32700"/>
    <w:rsid w:val="00D70284"/>
    <w:rsid w:val="00D816B1"/>
    <w:rsid w:val="00DD066F"/>
    <w:rsid w:val="00DE7131"/>
    <w:rsid w:val="00E17846"/>
    <w:rsid w:val="00E41F8D"/>
    <w:rsid w:val="00E46276"/>
    <w:rsid w:val="00E56975"/>
    <w:rsid w:val="00E66A85"/>
    <w:rsid w:val="00E74564"/>
    <w:rsid w:val="00EA6935"/>
    <w:rsid w:val="00EE1732"/>
    <w:rsid w:val="00F0044C"/>
    <w:rsid w:val="00F21DDB"/>
    <w:rsid w:val="00F53E83"/>
    <w:rsid w:val="00F66B0F"/>
    <w:rsid w:val="00F66E7A"/>
    <w:rsid w:val="00F8788C"/>
    <w:rsid w:val="00F92A0B"/>
    <w:rsid w:val="00F97855"/>
    <w:rsid w:val="00FD24CA"/>
    <w:rsid w:val="00FE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71189E"/>
  <w15:docId w15:val="{D1C59E2A-75E1-473E-8AB7-C6A334DBA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169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7169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7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7169A"/>
    <w:rPr>
      <w:sz w:val="20"/>
      <w:szCs w:val="20"/>
    </w:rPr>
  </w:style>
  <w:style w:type="table" w:customStyle="1" w:styleId="21">
    <w:name w:val="暗色清單 21"/>
    <w:basedOn w:val="a1"/>
    <w:uiPriority w:val="66"/>
    <w:rsid w:val="0097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">
    <w:name w:val="淺色網底1"/>
    <w:basedOn w:val="a1"/>
    <w:uiPriority w:val="60"/>
    <w:rsid w:val="0097169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8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6A5EC-1CEF-404F-83E7-82BC20986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672</Words>
  <Characters>3834</Characters>
  <Application>Microsoft Office Word</Application>
  <DocSecurity>0</DocSecurity>
  <Lines>31</Lines>
  <Paragraphs>8</Paragraphs>
  <ScaleCrop>false</ScaleCrop>
  <Company/>
  <LinksUpToDate>false</LinksUpToDate>
  <CharactersWithSpaces>4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張小昊</cp:lastModifiedBy>
  <cp:revision>59</cp:revision>
  <dcterms:created xsi:type="dcterms:W3CDTF">2013-04-13T10:55:00Z</dcterms:created>
  <dcterms:modified xsi:type="dcterms:W3CDTF">2014-06-11T07:43:00Z</dcterms:modified>
</cp:coreProperties>
</file>